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B3965" w14:textId="50F12D69" w:rsidR="00070ACE" w:rsidRPr="00070ACE" w:rsidRDefault="00CC4D88" w:rsidP="00070ACE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b/>
          <w:sz w:val="13"/>
          <w:szCs w:val="13"/>
        </w:rPr>
      </w:pPr>
      <w:r w:rsidRPr="00E0202A">
        <w:rPr>
          <w:rFonts w:ascii="Arial" w:hAnsi="Arial" w:cs="Arial"/>
          <w:b/>
        </w:rPr>
        <w:t xml:space="preserve">Biomimetic </w:t>
      </w:r>
      <w:r>
        <w:rPr>
          <w:rFonts w:ascii="Arial" w:hAnsi="Arial" w:cs="Arial"/>
          <w:b/>
        </w:rPr>
        <w:t xml:space="preserve">matrices for rapidly forming </w:t>
      </w:r>
      <w:r w:rsidR="00070ACE">
        <w:rPr>
          <w:rFonts w:ascii="Arial" w:hAnsi="Arial" w:cs="Arial"/>
          <w:b/>
        </w:rPr>
        <w:t>mineralized</w:t>
      </w:r>
      <w:r>
        <w:rPr>
          <w:rFonts w:ascii="Arial" w:hAnsi="Arial" w:cs="Arial"/>
          <w:b/>
        </w:rPr>
        <w:t xml:space="preserve"> bone</w:t>
      </w:r>
      <w:r w:rsidR="00070ACE">
        <w:rPr>
          <w:rFonts w:ascii="Arial" w:hAnsi="Arial" w:cs="Arial"/>
          <w:b/>
        </w:rPr>
        <w:t xml:space="preserve"> tissue</w:t>
      </w:r>
      <w:r>
        <w:rPr>
          <w:rFonts w:ascii="Arial" w:hAnsi="Arial" w:cs="Arial"/>
          <w:b/>
        </w:rPr>
        <w:t xml:space="preserve"> based on stem cell-mediated osteogenesis </w:t>
      </w:r>
    </w:p>
    <w:p w14:paraId="6D8885D1" w14:textId="0D377B67" w:rsidR="00CC4D88" w:rsidRPr="00E0202A" w:rsidRDefault="00CC4D88" w:rsidP="00CC4D88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b/>
          <w:sz w:val="20"/>
          <w:szCs w:val="20"/>
          <w:vertAlign w:val="superscript"/>
          <w:lang w:val="pt-BR"/>
        </w:rPr>
      </w:pPr>
      <w:r w:rsidRPr="00E0202A">
        <w:rPr>
          <w:rFonts w:ascii="Arial" w:hAnsi="Arial" w:cs="Arial"/>
          <w:b/>
          <w:sz w:val="20"/>
          <w:szCs w:val="20"/>
          <w:u w:val="single"/>
          <w:lang w:val="pt-BR"/>
        </w:rPr>
        <w:t>Marta S. Carvalho</w:t>
      </w:r>
      <w:r w:rsidRPr="00E0202A">
        <w:rPr>
          <w:rFonts w:ascii="Arial" w:hAnsi="Arial" w:cs="Arial"/>
          <w:b/>
          <w:sz w:val="20"/>
          <w:szCs w:val="20"/>
          <w:vertAlign w:val="superscript"/>
          <w:lang w:val="pt-BR"/>
        </w:rPr>
        <w:t>1,2</w:t>
      </w:r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, </w:t>
      </w:r>
      <w:proofErr w:type="spellStart"/>
      <w:r w:rsidRPr="00E0202A">
        <w:rPr>
          <w:rFonts w:ascii="Arial" w:hAnsi="Arial" w:cs="Arial"/>
          <w:b/>
          <w:sz w:val="20"/>
          <w:szCs w:val="20"/>
          <w:lang w:val="pt-BR"/>
        </w:rPr>
        <w:t>Atharva</w:t>
      </w:r>
      <w:proofErr w:type="spellEnd"/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 </w:t>
      </w:r>
      <w:r>
        <w:rPr>
          <w:rFonts w:ascii="Arial" w:hAnsi="Arial" w:cs="Arial"/>
          <w:b/>
          <w:sz w:val="20"/>
          <w:szCs w:val="20"/>
          <w:lang w:val="pt-BR"/>
        </w:rPr>
        <w:t xml:space="preserve">A. </w:t>
      </w:r>
      <w:r w:rsidRPr="00E0202A">
        <w:rPr>
          <w:rFonts w:ascii="Arial" w:hAnsi="Arial" w:cs="Arial"/>
          <w:b/>
          <w:sz w:val="20"/>
          <w:szCs w:val="20"/>
          <w:lang w:val="pt-BR"/>
        </w:rPr>
        <w:t>Poundarik</w:t>
      </w:r>
      <w:r w:rsidRPr="00E0202A">
        <w:rPr>
          <w:rFonts w:ascii="Arial" w:hAnsi="Arial" w:cs="Arial"/>
          <w:b/>
          <w:sz w:val="20"/>
          <w:szCs w:val="20"/>
          <w:vertAlign w:val="superscript"/>
          <w:lang w:val="pt-BR"/>
        </w:rPr>
        <w:t>1</w:t>
      </w:r>
      <w:r w:rsidRPr="00E0202A">
        <w:rPr>
          <w:rFonts w:ascii="Arial" w:hAnsi="Arial" w:cs="Arial"/>
          <w:b/>
          <w:sz w:val="20"/>
          <w:szCs w:val="20"/>
          <w:lang w:val="pt-BR"/>
        </w:rPr>
        <w:t>, Joaquim M.S. Cabral</w:t>
      </w:r>
      <w:r w:rsidRPr="00E0202A">
        <w:rPr>
          <w:rFonts w:ascii="Arial" w:hAnsi="Arial" w:cs="Arial"/>
          <w:b/>
          <w:sz w:val="20"/>
          <w:szCs w:val="20"/>
          <w:vertAlign w:val="superscript"/>
          <w:lang w:val="pt-BR"/>
        </w:rPr>
        <w:t>2</w:t>
      </w:r>
      <w:r>
        <w:rPr>
          <w:rFonts w:ascii="Arial" w:hAnsi="Arial" w:cs="Arial"/>
          <w:b/>
          <w:sz w:val="20"/>
          <w:szCs w:val="20"/>
          <w:vertAlign w:val="superscript"/>
          <w:lang w:val="pt-BR"/>
        </w:rPr>
        <w:t>,3</w:t>
      </w:r>
      <w:r w:rsidRPr="00E0202A">
        <w:rPr>
          <w:rFonts w:ascii="Arial" w:hAnsi="Arial" w:cs="Arial"/>
          <w:b/>
          <w:sz w:val="20"/>
          <w:szCs w:val="20"/>
          <w:lang w:val="pt-BR"/>
        </w:rPr>
        <w:t>, Cláudia L</w:t>
      </w:r>
      <w:r>
        <w:rPr>
          <w:rFonts w:ascii="Arial" w:hAnsi="Arial" w:cs="Arial"/>
          <w:b/>
          <w:sz w:val="20"/>
          <w:szCs w:val="20"/>
          <w:lang w:val="pt-BR"/>
        </w:rPr>
        <w:t>.</w:t>
      </w:r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 da Silva</w:t>
      </w:r>
      <w:r w:rsidRPr="00E0202A">
        <w:rPr>
          <w:rFonts w:ascii="Arial" w:hAnsi="Arial" w:cs="Arial"/>
          <w:b/>
          <w:sz w:val="20"/>
          <w:szCs w:val="20"/>
          <w:vertAlign w:val="superscript"/>
          <w:lang w:val="pt-BR"/>
        </w:rPr>
        <w:t>2</w:t>
      </w:r>
      <w:r>
        <w:rPr>
          <w:rFonts w:ascii="Arial" w:hAnsi="Arial" w:cs="Arial"/>
          <w:b/>
          <w:sz w:val="20"/>
          <w:szCs w:val="20"/>
          <w:vertAlign w:val="superscript"/>
          <w:lang w:val="pt-BR"/>
        </w:rPr>
        <w:t>,3</w:t>
      </w:r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 </w:t>
      </w:r>
      <w:proofErr w:type="spellStart"/>
      <w:r w:rsidRPr="00E0202A">
        <w:rPr>
          <w:rFonts w:ascii="Arial" w:hAnsi="Arial" w:cs="Arial"/>
          <w:b/>
          <w:sz w:val="20"/>
          <w:szCs w:val="20"/>
          <w:lang w:val="pt-BR"/>
        </w:rPr>
        <w:t>and</w:t>
      </w:r>
      <w:proofErr w:type="spellEnd"/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 </w:t>
      </w:r>
      <w:proofErr w:type="spellStart"/>
      <w:r w:rsidRPr="00E0202A">
        <w:rPr>
          <w:rFonts w:ascii="Arial" w:hAnsi="Arial" w:cs="Arial"/>
          <w:b/>
          <w:sz w:val="20"/>
          <w:szCs w:val="20"/>
          <w:lang w:val="pt-BR"/>
        </w:rPr>
        <w:t>Deepak</w:t>
      </w:r>
      <w:proofErr w:type="spellEnd"/>
      <w:r w:rsidRPr="00E0202A">
        <w:rPr>
          <w:rFonts w:ascii="Arial" w:hAnsi="Arial" w:cs="Arial"/>
          <w:b/>
          <w:sz w:val="20"/>
          <w:szCs w:val="20"/>
          <w:lang w:val="pt-BR"/>
        </w:rPr>
        <w:t xml:space="preserve"> Vashishth</w:t>
      </w:r>
      <w:r w:rsidRPr="00E0202A">
        <w:rPr>
          <w:rFonts w:ascii="Arial" w:hAnsi="Arial" w:cs="Arial"/>
          <w:b/>
          <w:sz w:val="20"/>
          <w:szCs w:val="20"/>
          <w:vertAlign w:val="superscript"/>
          <w:lang w:val="pt-BR"/>
        </w:rPr>
        <w:t>1</w:t>
      </w:r>
    </w:p>
    <w:p w14:paraId="298286BB" w14:textId="4C85C83C" w:rsidR="00CC4D88" w:rsidRPr="00E0202A" w:rsidRDefault="00CC4D88" w:rsidP="00CC4D88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 w:rsidRPr="00E0202A">
        <w:rPr>
          <w:rFonts w:ascii="Arial" w:eastAsia="MS PGothic" w:hAnsi="Arial" w:cs="Arial"/>
          <w:color w:val="000000"/>
          <w:sz w:val="16"/>
          <w:szCs w:val="16"/>
          <w:vertAlign w:val="superscript"/>
        </w:rPr>
        <w:t>1</w:t>
      </w:r>
      <w:r w:rsidRPr="00E0202A">
        <w:rPr>
          <w:rFonts w:ascii="Arial" w:eastAsia="MS PGothic" w:hAnsi="Arial" w:cs="Arial"/>
          <w:color w:val="000000"/>
          <w:sz w:val="16"/>
          <w:szCs w:val="16"/>
        </w:rPr>
        <w:t>Center for Biotechnology and Interdisciplinary Studies, Department of Biomedical Engineering, Rensselaer Polytechnic Institute, Troy, NY, USA</w:t>
      </w:r>
    </w:p>
    <w:p w14:paraId="0F778BAE" w14:textId="06CA86F1" w:rsidR="00CC4D88" w:rsidRPr="00070ACE" w:rsidRDefault="00CC4D88" w:rsidP="00CC4D88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 w:rsidRPr="00E0202A">
        <w:rPr>
          <w:rFonts w:ascii="Arial" w:eastAsia="MS PGothic" w:hAnsi="Arial" w:cs="Arial"/>
          <w:color w:val="000000"/>
          <w:sz w:val="16"/>
          <w:szCs w:val="16"/>
          <w:vertAlign w:val="superscript"/>
        </w:rPr>
        <w:t>2</w:t>
      </w:r>
      <w:r w:rsidRPr="00E0202A">
        <w:rPr>
          <w:rFonts w:ascii="Arial" w:eastAsia="MS PGothic" w:hAnsi="Arial" w:cs="Arial"/>
          <w:color w:val="000000"/>
          <w:sz w:val="16"/>
          <w:szCs w:val="16"/>
        </w:rPr>
        <w:t>Depar</w:t>
      </w:r>
      <w:r>
        <w:rPr>
          <w:rFonts w:ascii="Arial" w:eastAsia="MS PGothic" w:hAnsi="Arial" w:cs="Arial"/>
          <w:color w:val="000000"/>
          <w:sz w:val="16"/>
          <w:szCs w:val="16"/>
        </w:rPr>
        <w:t>t</w:t>
      </w:r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ment of Bioengineering and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iBB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 – Institute of Bioengineering and Biosciences,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Instituto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 Superior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Técnico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,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Universidade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 de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Lisboa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 xml:space="preserve">, </w:t>
      </w:r>
      <w:proofErr w:type="spellStart"/>
      <w:r w:rsidRPr="00E0202A">
        <w:rPr>
          <w:rFonts w:ascii="Arial" w:eastAsia="MS PGothic" w:hAnsi="Arial" w:cs="Arial"/>
          <w:color w:val="000000"/>
          <w:sz w:val="16"/>
          <w:szCs w:val="16"/>
        </w:rPr>
        <w:t>Lisbo</w:t>
      </w:r>
      <w:r>
        <w:rPr>
          <w:rFonts w:ascii="Arial" w:eastAsia="MS PGothic" w:hAnsi="Arial" w:cs="Arial"/>
          <w:color w:val="000000"/>
          <w:sz w:val="16"/>
          <w:szCs w:val="16"/>
        </w:rPr>
        <w:t>a</w:t>
      </w:r>
      <w:proofErr w:type="spellEnd"/>
      <w:r w:rsidRPr="00E0202A">
        <w:rPr>
          <w:rFonts w:ascii="Arial" w:eastAsia="MS PGothic" w:hAnsi="Arial" w:cs="Arial"/>
          <w:color w:val="000000"/>
          <w:sz w:val="16"/>
          <w:szCs w:val="16"/>
        </w:rPr>
        <w:t>, Portugal.</w:t>
      </w:r>
    </w:p>
    <w:p w14:paraId="50C45263" w14:textId="47102BCE" w:rsidR="00070ACE" w:rsidRPr="00491272" w:rsidRDefault="00CC4D88" w:rsidP="00070ACE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 w:rsidRPr="00491272">
        <w:rPr>
          <w:rFonts w:ascii="Arial" w:eastAsia="MS PGothic" w:hAnsi="Arial" w:cs="Arial"/>
          <w:color w:val="000000"/>
          <w:sz w:val="16"/>
          <w:szCs w:val="16"/>
          <w:vertAlign w:val="superscript"/>
        </w:rPr>
        <w:t>3</w:t>
      </w:r>
      <w:r w:rsidRPr="00491272">
        <w:rPr>
          <w:rFonts w:ascii="Arial" w:eastAsia="MS PGothic" w:hAnsi="Arial" w:cs="Arial"/>
          <w:color w:val="000000"/>
          <w:sz w:val="16"/>
          <w:szCs w:val="16"/>
        </w:rPr>
        <w:t xml:space="preserve">The Discoveries Centre for Regenerative and Precision Medicine, Lisbon Campus, </w:t>
      </w:r>
      <w:proofErr w:type="spellStart"/>
      <w:r w:rsidRPr="00491272">
        <w:rPr>
          <w:rFonts w:ascii="Arial" w:eastAsia="MS PGothic" w:hAnsi="Arial" w:cs="Arial"/>
          <w:color w:val="000000"/>
          <w:sz w:val="16"/>
          <w:szCs w:val="16"/>
        </w:rPr>
        <w:t>Instituto</w:t>
      </w:r>
      <w:proofErr w:type="spellEnd"/>
      <w:r w:rsidRPr="00491272">
        <w:rPr>
          <w:rFonts w:ascii="Arial" w:eastAsia="MS PGothic" w:hAnsi="Arial" w:cs="Arial"/>
          <w:color w:val="000000"/>
          <w:sz w:val="16"/>
          <w:szCs w:val="16"/>
        </w:rPr>
        <w:t xml:space="preserve"> Superior </w:t>
      </w:r>
      <w:proofErr w:type="spellStart"/>
      <w:r w:rsidRPr="00491272">
        <w:rPr>
          <w:rFonts w:ascii="Arial" w:eastAsia="MS PGothic" w:hAnsi="Arial" w:cs="Arial"/>
          <w:color w:val="000000"/>
          <w:sz w:val="16"/>
          <w:szCs w:val="16"/>
        </w:rPr>
        <w:t>Técnico</w:t>
      </w:r>
      <w:proofErr w:type="spellEnd"/>
      <w:r w:rsidRPr="00491272">
        <w:rPr>
          <w:rFonts w:ascii="Arial" w:eastAsia="MS PGothic" w:hAnsi="Arial" w:cs="Arial"/>
          <w:color w:val="000000"/>
          <w:sz w:val="16"/>
          <w:szCs w:val="16"/>
        </w:rPr>
        <w:t xml:space="preserve">, </w:t>
      </w:r>
      <w:proofErr w:type="spellStart"/>
      <w:r w:rsidRPr="00491272">
        <w:rPr>
          <w:rFonts w:ascii="Arial" w:eastAsia="MS PGothic" w:hAnsi="Arial" w:cs="Arial"/>
          <w:color w:val="000000"/>
          <w:sz w:val="16"/>
          <w:szCs w:val="16"/>
        </w:rPr>
        <w:t>Universidade</w:t>
      </w:r>
      <w:proofErr w:type="spellEnd"/>
      <w:r w:rsidRPr="00491272">
        <w:rPr>
          <w:rFonts w:ascii="Arial" w:eastAsia="MS PGothic" w:hAnsi="Arial" w:cs="Arial"/>
          <w:color w:val="000000"/>
          <w:sz w:val="16"/>
          <w:szCs w:val="16"/>
        </w:rPr>
        <w:t xml:space="preserve"> de </w:t>
      </w:r>
      <w:proofErr w:type="spellStart"/>
      <w:r w:rsidRPr="00491272">
        <w:rPr>
          <w:rFonts w:ascii="Arial" w:eastAsia="MS PGothic" w:hAnsi="Arial" w:cs="Arial"/>
          <w:color w:val="000000"/>
          <w:sz w:val="16"/>
          <w:szCs w:val="16"/>
        </w:rPr>
        <w:t>Lisboa</w:t>
      </w:r>
      <w:proofErr w:type="spellEnd"/>
      <w:r w:rsidRPr="00491272">
        <w:rPr>
          <w:rFonts w:ascii="Arial" w:eastAsia="MS PGothic" w:hAnsi="Arial" w:cs="Arial"/>
          <w:color w:val="000000"/>
          <w:sz w:val="16"/>
          <w:szCs w:val="16"/>
        </w:rPr>
        <w:t xml:space="preserve">, </w:t>
      </w:r>
      <w:proofErr w:type="spellStart"/>
      <w:r w:rsidRPr="00491272">
        <w:rPr>
          <w:rFonts w:ascii="Arial" w:eastAsia="MS PGothic" w:hAnsi="Arial" w:cs="Arial"/>
          <w:color w:val="000000"/>
          <w:sz w:val="16"/>
          <w:szCs w:val="16"/>
        </w:rPr>
        <w:t>Lisboa</w:t>
      </w:r>
      <w:proofErr w:type="spellEnd"/>
      <w:r w:rsidRPr="00491272">
        <w:rPr>
          <w:rFonts w:ascii="Arial" w:eastAsia="MS PGothic" w:hAnsi="Arial" w:cs="Arial"/>
          <w:color w:val="000000"/>
          <w:sz w:val="16"/>
          <w:szCs w:val="16"/>
        </w:rPr>
        <w:t>, Portugal</w:t>
      </w:r>
    </w:p>
    <w:p w14:paraId="6B2A3D1B" w14:textId="526D666F" w:rsidR="00070ACE" w:rsidRPr="00491272" w:rsidRDefault="00070ACE" w:rsidP="00070ACE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F8717A6" wp14:editId="6EAB992A">
                <wp:simplePos x="0" y="0"/>
                <wp:positionH relativeFrom="column">
                  <wp:posOffset>-179705</wp:posOffset>
                </wp:positionH>
                <wp:positionV relativeFrom="paragraph">
                  <wp:posOffset>259715</wp:posOffset>
                </wp:positionV>
                <wp:extent cx="6164580" cy="6441440"/>
                <wp:effectExtent l="0" t="0" r="0" b="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4580" cy="6441440"/>
                          <a:chOff x="0" y="0"/>
                          <a:chExt cx="6025904" cy="6496974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7987" y="0"/>
                            <a:ext cx="2693670" cy="19615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97162" y="235974"/>
                            <a:ext cx="2626360" cy="18624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044597"/>
                            <a:ext cx="3110865" cy="20599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79174" y="2265823"/>
                            <a:ext cx="3046730" cy="1821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07574" y="4200179"/>
                            <a:ext cx="2854960" cy="22967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08BB1D" id="Group 10" o:spid="_x0000_s1026" style="position:absolute;margin-left:-14.15pt;margin-top:20.45pt;width:485.4pt;height:507.2pt;z-index:251664384;mso-width-relative:margin;mso-height-relative:margin" coordsize="6025904,6496974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17987;width:2693670;height:19615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+0&#10;mePAAAAA2gAAAA8AAABkcnMvZG93bnJldi54bWxET0uLwjAQvi/4H8IIe1tTH0itjSKCoF4Wu3vw&#10;ODTTBzaT2kSt/34jLHgaPr7npOveNOJOnastKxiPIhDEudU1lwp+f3ZfMQjnkTU2lknBkxysV4OP&#10;FBNtH3yie+ZLEULYJaig8r5NpHR5RQbdyLbEgStsZ9AH2JVSd/gI4aaRkyiaS4M1h4YKW9pWlF+y&#10;m1Gwm+WHxfkYFc+Ls9NTvMi+r4daqc9hv1mC8NT7t/jfvddhPrxeeV25+gM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z7SZ48AAAADaAAAADwAAAAAAAAAAAAAAAACcAgAAZHJz&#10;L2Rvd25yZXYueG1sUEsFBgAAAAAEAAQA9wAAAIkDAAAAAA==&#10;">
                  <v:imagedata r:id="rId11" o:title=""/>
                  <v:path arrowok="t"/>
                </v:shape>
                <v:shape id="Picture 2" o:spid="_x0000_s1028" type="#_x0000_t75" style="position:absolute;left:3097162;top:235974;width:2626360;height:18624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ea&#10;DDnCAAAA2gAAAA8AAABkcnMvZG93bnJldi54bWxEj0GLwjAUhO+C/yE8YW+aKiJSjaILCy7sQass&#10;7O3RvDbF5qU2Wa3/3giCx2FmvmGW687W4kqtrxwrGI8SEMS50xWXCk7Hr+EchA/IGmvHpOBOHtar&#10;fm+JqXY3PtA1C6WIEPYpKjAhNKmUPjdk0Y9cQxy9wrUWQ5RtKXWLtwi3tZwkyUxarDguGGzo01B+&#10;zv6tgu+f8b7Ag82ml9Pf7vI7NQVlW6U+Bt1mASJQF97hV3unFUzgeSXeALl6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Xmgw5wgAAANoAAAAPAAAAAAAAAAAAAAAAAJwCAABk&#10;cnMvZG93bnJldi54bWxQSwUGAAAAAAQABAD3AAAAiwMAAAAA&#10;">
                  <v:imagedata r:id="rId12" o:title=""/>
                  <v:path arrowok="t"/>
                </v:shape>
                <v:shape id="Picture 4" o:spid="_x0000_s1029" type="#_x0000_t75" style="position:absolute;top:2044597;width:3110865;height:20599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B5&#10;QprEAAAA2gAAAA8AAABkcnMvZG93bnJldi54bWxEj0FrwkAUhO8F/8PyBG/NRpFS02yCCIrQQ60W&#10;6fE1+0yC2bchu5rYX+8WCh6HmfmGSfPBNOJKnastK5hGMQjiwuqaSwVfh/XzKwjnkTU2lknBjRzk&#10;2egpxUTbnj/puvelCBB2CSqovG8TKV1RkUEX2ZY4eCfbGfRBdqXUHfYBbho5i+MXabDmsFBhS6uK&#10;ivP+YhR8/GyON/39Xki9KPt1fewv+nen1GQ8LN9AeBr8I/zf3moFc/i7Em6AzO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NB5QprEAAAA2gAAAA8AAAAAAAAAAAAAAAAAnAIA&#10;AGRycy9kb3ducmV2LnhtbFBLBQYAAAAABAAEAPcAAACNAwAAAAA=&#10;">
                  <v:imagedata r:id="rId13" o:title=""/>
                  <v:path arrowok="t"/>
                </v:shape>
                <v:shape id="Picture 5" o:spid="_x0000_s1030" type="#_x0000_t75" style="position:absolute;left:2979174;top:2265823;width:3046730;height:18218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7G&#10;dBfCAAAA2gAAAA8AAABkcnMvZG93bnJldi54bWxEj1FrwjAUhd8H/odwBd9m6sAxqlFEGAuDTab+&#10;gEtzbYPNTW3SWv/9Igg+Hs453+Es14OrRU9tsJ4VzKYZCOLCG8ulguPh8/UDRIjIBmvPpOBGAdar&#10;0csSc+Ov/Ef9PpYiQTjkqKCKscmlDEVFDsPUN8TJO/nWYUyyLaVp8ZrgrpZvWfYuHVpOCxU2tK2o&#10;OO87p+D8Nej+d/f9Y2V37HRx81ZftFKT8bBZgIg0xGf40dZGwRzuV9INkKt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OxnQXwgAAANoAAAAPAAAAAAAAAAAAAAAAAJwCAABk&#10;cnMvZG93bnJldi54bWxQSwUGAAAAAAQABAD3AAAAiwMAAAAA&#10;">
                  <v:imagedata r:id="rId14" o:title=""/>
                  <v:path arrowok="t"/>
                </v:shape>
                <v:shape id="Picture 9" o:spid="_x0000_s1031" type="#_x0000_t75" style="position:absolute;left:1607574;top:4200179;width:2854960;height:22967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qQ&#10;WzbDAAAA2gAAAA8AAABkcnMvZG93bnJldi54bWxEj0+LwjAUxO8LfofwFryt6Xoo2jWKCIIXwa31&#10;4O3RvG2LzUtpYv/46c2C4HGYmd8wq81gatFR6yrLCr5nEQji3OqKCwXZef+1AOE8ssbaMikYycFm&#10;PflYYaJtz7/Upb4QAcIuQQWl900ipctLMuhmtiEO3p9tDfog20LqFvsAN7WcR1EsDVYcFkpsaFdS&#10;fkvvRkG3u26Pp24czv1NX9LHGGdZHys1/Ry2PyA8Df4dfrUPWsES/q+EGyDXT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OpBbNsMAAADaAAAADwAAAAAAAAAAAAAAAACcAgAA&#10;ZHJzL2Rvd25yZXYueG1sUEsFBgAAAAAEAAQA9wAAAIwDAAAAAA==&#10;">
                  <v:imagedata r:id="rId15" o:title=""/>
                  <v:path arrowok="t"/>
                </v:shape>
                <w10:wrap type="square"/>
              </v:group>
            </w:pict>
          </mc:Fallback>
        </mc:AlternateContent>
      </w:r>
    </w:p>
    <w:p w14:paraId="481FD1ED" w14:textId="5FA7BB86" w:rsidR="00070ACE" w:rsidRPr="00491272" w:rsidRDefault="00070ACE" w:rsidP="00070ACE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15AFE7EA" w14:textId="0A89B1F7" w:rsidR="00070ACE" w:rsidRPr="00070ACE" w:rsidRDefault="00070ACE" w:rsidP="00070ACE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Supplementary 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F</w:t>
      </w: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igure 1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. </w:t>
      </w:r>
      <w:r>
        <w:rPr>
          <w:rFonts w:ascii="Arial" w:hAnsi="Arial" w:cs="Arial"/>
          <w:i/>
          <w:sz w:val="16"/>
          <w:szCs w:val="16"/>
        </w:rPr>
        <w:t xml:space="preserve">Relative gene expression (collagen I [Col I], runt-related transcription factor 2 [Runx2], </w:t>
      </w:r>
      <w:proofErr w:type="spellStart"/>
      <w:r>
        <w:rPr>
          <w:rFonts w:ascii="Arial" w:hAnsi="Arial" w:cs="Arial"/>
          <w:i/>
          <w:sz w:val="16"/>
          <w:szCs w:val="16"/>
        </w:rPr>
        <w:t>osteopontin</w:t>
      </w:r>
      <w:proofErr w:type="spellEnd"/>
      <w:r>
        <w:rPr>
          <w:rFonts w:ascii="Arial" w:hAnsi="Arial" w:cs="Arial"/>
          <w:i/>
          <w:sz w:val="16"/>
          <w:szCs w:val="16"/>
        </w:rPr>
        <w:t xml:space="preserve"> [OPN], osteocalcin [OC] and alkaline phosphatase [ALP]) by BM MSC upon culture for 7, 15 and 21 days on control collagen gels, OPN - enhanced collagen gels, OC – enhanced collagen gels and OC/OPN – enhanced collagen gels. </w:t>
      </w:r>
      <w:r>
        <w:rPr>
          <w:rFonts w:ascii="Arial" w:eastAsia="ＭＳ Ｐゴシック" w:hAnsi="Arial" w:cs="ＭＳ Ｐゴシック"/>
          <w:i/>
          <w:iCs/>
          <w:color w:val="000000" w:themeColor="text1"/>
          <w:kern w:val="24"/>
          <w:sz w:val="16"/>
          <w:szCs w:val="16"/>
        </w:rPr>
        <w:t xml:space="preserve">Data are expressed as </w:t>
      </w:r>
      <w:r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 xml:space="preserve">mean ± </w:t>
      </w:r>
      <w:proofErr w:type="spellStart"/>
      <w:r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>s.e.m</w:t>
      </w:r>
      <w:proofErr w:type="spellEnd"/>
      <w:r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>.; **P</w:t>
      </w:r>
      <w:r w:rsidRPr="00A3358F"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>&lt;</w:t>
      </w:r>
      <w:r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>0.01</w:t>
      </w:r>
      <w:proofErr w:type="gramStart"/>
      <w:r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>;</w:t>
      </w:r>
      <w:r>
        <w:rPr>
          <w:rFonts w:ascii="Arial" w:eastAsia="ＭＳ Ｐゴシック" w:hAnsi="Arial" w:cs="ＭＳ Ｐゴシック"/>
          <w:i/>
          <w:iCs/>
          <w:color w:val="000000" w:themeColor="text1"/>
          <w:kern w:val="24"/>
          <w:sz w:val="16"/>
          <w:szCs w:val="16"/>
        </w:rPr>
        <w:t xml:space="preserve">  *</w:t>
      </w:r>
      <w:proofErr w:type="gramEnd"/>
      <w:r>
        <w:rPr>
          <w:rFonts w:ascii="Arial" w:eastAsia="ＭＳ Ｐゴシック" w:hAnsi="Arial" w:cs="ＭＳ Ｐゴシック"/>
          <w:i/>
          <w:iCs/>
          <w:color w:val="000000" w:themeColor="text1"/>
          <w:kern w:val="24"/>
          <w:sz w:val="16"/>
          <w:szCs w:val="16"/>
        </w:rPr>
        <w:t>P&lt;0.05</w:t>
      </w:r>
      <w:r w:rsidRPr="00070ACE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, relative to day 21</w:t>
      </w:r>
      <w:r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 xml:space="preserve"> (Col I, Runx2, OPN, OC) and </w:t>
      </w:r>
      <w:r w:rsidRPr="00070ACE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day 7 (ALP).</w:t>
      </w:r>
    </w:p>
    <w:p w14:paraId="788F5E35" w14:textId="790E5102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F1E064D" w14:textId="22DB7A6B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DE472F1" w14:textId="40D1EF0D" w:rsidR="00B02BE2" w:rsidRDefault="0048799B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  <w:r w:rsidRPr="002421A5">
        <w:rPr>
          <w:noProof/>
        </w:rPr>
        <w:drawing>
          <wp:anchor distT="0" distB="0" distL="114300" distR="114300" simplePos="0" relativeHeight="251666432" behindDoc="0" locked="0" layoutInCell="1" allowOverlap="1" wp14:anchorId="50CCAABA" wp14:editId="0612FA0D">
            <wp:simplePos x="0" y="0"/>
            <wp:positionH relativeFrom="column">
              <wp:posOffset>709930</wp:posOffset>
            </wp:positionH>
            <wp:positionV relativeFrom="paragraph">
              <wp:posOffset>118745</wp:posOffset>
            </wp:positionV>
            <wp:extent cx="5017135" cy="2735580"/>
            <wp:effectExtent l="0" t="0" r="0" b="762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13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A5F85" w14:textId="695BEB49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7ECF2E3B" w14:textId="1E9038C0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D2D811F" w14:textId="5DE75D56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05BF6D7D" w14:textId="6454DBB3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494BE5CB" w14:textId="7B8905F1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7FBB7109" w14:textId="008BD7E4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1155B977" w14:textId="03ACFDA0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7E89BED3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056AA54F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7547687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E54070A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89ED6FC" w14:textId="795F5AB5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0AF370DE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383DA248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F876F63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79C8EA86" w14:textId="36B62189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BDA1469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84DD230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0C8577AC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30AA5EE9" w14:textId="77777777" w:rsidR="00B02BE2" w:rsidRDefault="00B02BE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3348044F" w14:textId="1E1E6346" w:rsidR="00571689" w:rsidRDefault="00571689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1CB41D5" w14:textId="77777777" w:rsidR="00491272" w:rsidRDefault="0049127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4DA9788C" w14:textId="77777777" w:rsidR="00491272" w:rsidRDefault="00491272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10F6684" w14:textId="77777777" w:rsidR="0048799B" w:rsidRDefault="0048799B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66DCACB8" w14:textId="77777777" w:rsidR="0048799B" w:rsidRDefault="0048799B" w:rsidP="00B02BE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3E26F0AC" w14:textId="52190FF2" w:rsidR="00B02BE2" w:rsidRPr="00AC0471" w:rsidRDefault="00B02BE2" w:rsidP="00B02BE2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Supplementary 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F</w:t>
      </w: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igure 2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. </w:t>
      </w:r>
      <w:r w:rsidRPr="00AC0471">
        <w:rPr>
          <w:rFonts w:ascii="Arial" w:hAnsi="Arial" w:cs="Arial"/>
          <w:sz w:val="16"/>
          <w:szCs w:val="16"/>
        </w:rPr>
        <w:t>SDS-PAGE protein gel of collagen gel, OC- collagen gel, OPN- collagen gel and OC/OPN- collagen gel confirms the presence of OC/OPN in the matrices.</w:t>
      </w:r>
      <w:r w:rsidR="0048799B" w:rsidRPr="00AC0471">
        <w:rPr>
          <w:rFonts w:ascii="Arial" w:hAnsi="Arial" w:cs="Arial"/>
          <w:sz w:val="16"/>
          <w:szCs w:val="16"/>
        </w:rPr>
        <w:t xml:space="preserve"> </w:t>
      </w:r>
      <w:r w:rsidR="00AC0471" w:rsidRPr="00AC0471">
        <w:rPr>
          <w:rFonts w:ascii="Arial" w:hAnsi="Arial" w:cs="Arial"/>
          <w:sz w:val="16"/>
          <w:szCs w:val="16"/>
        </w:rPr>
        <w:t>White box shows bands referred to molecular weight of OPN. White dashed box shows bands referred to molecular weight of OC.</w:t>
      </w:r>
    </w:p>
    <w:p w14:paraId="12BFDFCD" w14:textId="3467AE9A" w:rsidR="00694205" w:rsidRDefault="00694205" w:rsidP="00503258"/>
    <w:p w14:paraId="70624548" w14:textId="77777777" w:rsidR="00904775" w:rsidRDefault="00904775" w:rsidP="00503258"/>
    <w:p w14:paraId="0508D12C" w14:textId="77777777" w:rsidR="00904775" w:rsidRDefault="00904775" w:rsidP="00503258"/>
    <w:p w14:paraId="3E4D3BC2" w14:textId="77777777" w:rsidR="00904775" w:rsidRDefault="00904775" w:rsidP="00503258"/>
    <w:p w14:paraId="33FA52DA" w14:textId="77777777" w:rsidR="00904775" w:rsidRDefault="00904775" w:rsidP="00503258"/>
    <w:p w14:paraId="254932B7" w14:textId="77777777" w:rsidR="00904775" w:rsidRDefault="00904775" w:rsidP="00503258"/>
    <w:p w14:paraId="042B4ED5" w14:textId="77777777" w:rsidR="00904775" w:rsidRDefault="00904775" w:rsidP="00503258"/>
    <w:p w14:paraId="0C7BE546" w14:textId="77777777" w:rsidR="00904775" w:rsidRDefault="00904775" w:rsidP="00503258"/>
    <w:p w14:paraId="08176222" w14:textId="77777777" w:rsidR="00904775" w:rsidRDefault="00904775" w:rsidP="00503258"/>
    <w:p w14:paraId="041C7292" w14:textId="77777777" w:rsidR="00904775" w:rsidRDefault="00904775" w:rsidP="00503258"/>
    <w:p w14:paraId="5263F1B4" w14:textId="77777777" w:rsidR="00904775" w:rsidRDefault="00904775" w:rsidP="00503258"/>
    <w:p w14:paraId="5F3C55BD" w14:textId="77777777" w:rsidR="00904775" w:rsidRDefault="00904775" w:rsidP="00503258"/>
    <w:p w14:paraId="28B21B36" w14:textId="77777777" w:rsidR="00904775" w:rsidRDefault="00904775" w:rsidP="00503258"/>
    <w:p w14:paraId="53CAC181" w14:textId="77777777" w:rsidR="00904775" w:rsidRDefault="00904775" w:rsidP="00503258"/>
    <w:p w14:paraId="246E585E" w14:textId="77777777" w:rsidR="00904775" w:rsidRDefault="00904775" w:rsidP="00503258"/>
    <w:p w14:paraId="3840D435" w14:textId="77777777" w:rsidR="00904775" w:rsidRDefault="00904775" w:rsidP="00503258"/>
    <w:p w14:paraId="2A19C8BA" w14:textId="77777777" w:rsidR="00904775" w:rsidRDefault="00904775" w:rsidP="00503258"/>
    <w:p w14:paraId="3A364862" w14:textId="77777777" w:rsidR="00904775" w:rsidRDefault="00904775" w:rsidP="00503258"/>
    <w:p w14:paraId="4F83B603" w14:textId="77777777" w:rsidR="00904775" w:rsidRDefault="00904775" w:rsidP="00503258"/>
    <w:p w14:paraId="0AEA65D6" w14:textId="77777777" w:rsidR="00904775" w:rsidRDefault="00904775" w:rsidP="00503258"/>
    <w:p w14:paraId="5D5186ED" w14:textId="77777777" w:rsidR="00904775" w:rsidRDefault="00904775" w:rsidP="00503258"/>
    <w:p w14:paraId="1BB2172E" w14:textId="77777777" w:rsidR="00904775" w:rsidRDefault="00904775" w:rsidP="00503258"/>
    <w:p w14:paraId="1A2FF477" w14:textId="77777777" w:rsidR="00904775" w:rsidRDefault="00904775" w:rsidP="00503258"/>
    <w:p w14:paraId="3CC227E9" w14:textId="77777777" w:rsidR="00904775" w:rsidRDefault="00904775" w:rsidP="00503258"/>
    <w:p w14:paraId="7F81F5B3" w14:textId="77777777" w:rsidR="00904775" w:rsidRDefault="00904775" w:rsidP="00503258"/>
    <w:p w14:paraId="37BBCEFC" w14:textId="77777777" w:rsidR="00904775" w:rsidRDefault="00904775" w:rsidP="00503258"/>
    <w:p w14:paraId="3B00763C" w14:textId="77777777" w:rsidR="00904775" w:rsidRDefault="00904775" w:rsidP="00503258"/>
    <w:p w14:paraId="1BC4A9BA" w14:textId="77777777" w:rsidR="00904775" w:rsidRDefault="00904775" w:rsidP="00503258"/>
    <w:p w14:paraId="62AFF473" w14:textId="77777777" w:rsidR="00904775" w:rsidRDefault="00904775" w:rsidP="00503258">
      <w:bookmarkStart w:id="0" w:name="_GoBack"/>
      <w:bookmarkEnd w:id="0"/>
    </w:p>
    <w:p w14:paraId="1341BC3E" w14:textId="4D131BDF" w:rsidR="00904775" w:rsidRDefault="00904775" w:rsidP="00503258"/>
    <w:p w14:paraId="4B2C3BDB" w14:textId="6D2438D9" w:rsidR="00904775" w:rsidRDefault="00904775" w:rsidP="00503258"/>
    <w:p w14:paraId="7B010E8E" w14:textId="031D5F0E" w:rsidR="003A1A32" w:rsidRDefault="003A1A32" w:rsidP="00503258"/>
    <w:p w14:paraId="79452B2F" w14:textId="1F781E90" w:rsidR="003A1A32" w:rsidRPr="003A1A32" w:rsidRDefault="003A1A32" w:rsidP="003A1A32"/>
    <w:p w14:paraId="484E74B2" w14:textId="6E734AA1" w:rsidR="003A1A32" w:rsidRPr="003A1A32" w:rsidRDefault="003A1A32" w:rsidP="003A1A32"/>
    <w:p w14:paraId="12833536" w14:textId="58030131" w:rsidR="003A1A32" w:rsidRPr="003A1A32" w:rsidRDefault="000D49A4" w:rsidP="003A1A32">
      <w:r w:rsidRPr="008B45DA">
        <w:rPr>
          <w:rFonts w:ascii="Arial" w:eastAsia="MS PGothic" w:hAnsi="Arial" w:cs="Arial"/>
          <w:color w:val="000000"/>
          <w:sz w:val="16"/>
          <w:szCs w:val="16"/>
        </w:rPr>
        <w:drawing>
          <wp:anchor distT="0" distB="0" distL="114300" distR="114300" simplePos="0" relativeHeight="251674624" behindDoc="0" locked="0" layoutInCell="1" allowOverlap="1" wp14:anchorId="7025D4ED" wp14:editId="02BFF0E8">
            <wp:simplePos x="0" y="0"/>
            <wp:positionH relativeFrom="column">
              <wp:posOffset>-174625</wp:posOffset>
            </wp:positionH>
            <wp:positionV relativeFrom="paragraph">
              <wp:posOffset>370840</wp:posOffset>
            </wp:positionV>
            <wp:extent cx="6642735" cy="240538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E9FE7D" w14:textId="77777777" w:rsidR="000D49A4" w:rsidRDefault="000D49A4" w:rsidP="003A1A3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77D4DE2B" w14:textId="77777777" w:rsidR="000D49A4" w:rsidRDefault="000D49A4" w:rsidP="003A1A3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3C5C12E1" w14:textId="77777777" w:rsidR="000D49A4" w:rsidRDefault="000D49A4" w:rsidP="003A1A32">
      <w:pPr>
        <w:jc w:val="both"/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</w:pPr>
    </w:p>
    <w:p w14:paraId="29A459B5" w14:textId="322E543D" w:rsidR="003A1A32" w:rsidRPr="003A1A32" w:rsidRDefault="003A1A32" w:rsidP="003A1A32">
      <w:pPr>
        <w:jc w:val="both"/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</w:pP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Supplementary 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F</w:t>
      </w:r>
      <w:r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>igure 3</w:t>
      </w:r>
      <w:r w:rsidRPr="00E27ADD">
        <w:rPr>
          <w:rFonts w:ascii="Arial" w:eastAsia="ＭＳ Ｐゴシック" w:hAnsi="Arial" w:cs="ＭＳ Ｐゴシック"/>
          <w:b/>
          <w:bCs/>
          <w:i/>
          <w:iCs/>
          <w:color w:val="000000" w:themeColor="text1"/>
          <w:kern w:val="24"/>
          <w:sz w:val="16"/>
          <w:szCs w:val="16"/>
        </w:rPr>
        <w:t xml:space="preserve">. </w:t>
      </w:r>
      <w:r w:rsidR="00772EB4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 xml:space="preserve"> </w:t>
      </w:r>
      <w:r w:rsidR="00772EB4">
        <w:rPr>
          <w:rFonts w:ascii="Arial" w:eastAsia="ＭＳ Ｐゴシック" w:hAnsi="Arial" w:cs="ＭＳ Ｐゴシック"/>
          <w:bCs/>
          <w:i/>
          <w:iCs/>
          <w:color w:val="000000" w:themeColor="text1"/>
          <w:kern w:val="24"/>
          <w:sz w:val="16"/>
          <w:szCs w:val="16"/>
        </w:rPr>
        <w:t xml:space="preserve">In vitro </w:t>
      </w:r>
      <w:r w:rsidR="00772EB4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O</w:t>
      </w:r>
      <w:r w:rsidRPr="003A1A32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C and OPN</w:t>
      </w:r>
      <w:r w:rsidR="00772EB4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 xml:space="preserve"> release from OC/OPN-enhanced collagen gels</w:t>
      </w:r>
      <w:r w:rsidR="00E31C89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 xml:space="preserve">. OC and OPN levels in PBS were determined </w:t>
      </w:r>
      <w:r w:rsidR="00DE7B77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by ELISA measurements</w:t>
      </w:r>
      <w:r w:rsidR="00E31C89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 xml:space="preserve"> after 24 h and 21 days. </w:t>
      </w:r>
      <w:r w:rsidRPr="003A1A32">
        <w:rPr>
          <w:rFonts w:ascii="Arial" w:eastAsia="ＭＳ Ｐゴシック" w:hAnsi="Arial" w:cs="ＭＳ Ｐゴシック"/>
          <w:bCs/>
          <w:iCs/>
          <w:color w:val="000000" w:themeColor="text1"/>
          <w:kern w:val="24"/>
          <w:sz w:val="16"/>
          <w:szCs w:val="16"/>
        </w:rPr>
        <w:t>Results demonstrated that the biomimetic gels did not release OC and OPN proteins, being able to maintain the proteins on the gel.</w:t>
      </w:r>
    </w:p>
    <w:p w14:paraId="658EDD0D" w14:textId="3DA4A915" w:rsidR="003A1A32" w:rsidRPr="00AC0471" w:rsidRDefault="003A1A32" w:rsidP="003A1A32">
      <w:pPr>
        <w:jc w:val="both"/>
        <w:rPr>
          <w:rFonts w:ascii="Arial" w:eastAsia="MS PGothic" w:hAnsi="Arial" w:cs="Arial"/>
          <w:color w:val="000000"/>
          <w:sz w:val="16"/>
          <w:szCs w:val="16"/>
        </w:rPr>
      </w:pPr>
    </w:p>
    <w:p w14:paraId="61AD306A" w14:textId="542BFD8A" w:rsidR="003A1A32" w:rsidRPr="003A1A32" w:rsidRDefault="00536B05" w:rsidP="003A1A32">
      <w:r w:rsidRPr="00536B05">
        <w:rPr>
          <w:noProof/>
        </w:rPr>
        <w:t xml:space="preserve"> </w:t>
      </w:r>
    </w:p>
    <w:p w14:paraId="1658BE72" w14:textId="3687530B" w:rsidR="003A1A32" w:rsidRPr="003A1A32" w:rsidRDefault="003A1A32" w:rsidP="003A1A32"/>
    <w:p w14:paraId="3551D7C2" w14:textId="288779B1" w:rsidR="00904775" w:rsidRPr="003A1A32" w:rsidRDefault="00904775" w:rsidP="003A1A32"/>
    <w:sectPr w:rsidR="00904775" w:rsidRPr="003A1A32" w:rsidSect="002A60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68B59" w14:textId="77777777" w:rsidR="00C24294" w:rsidRDefault="00C24294" w:rsidP="00070ACE">
      <w:r>
        <w:separator/>
      </w:r>
    </w:p>
  </w:endnote>
  <w:endnote w:type="continuationSeparator" w:id="0">
    <w:p w14:paraId="699BCDDF" w14:textId="77777777" w:rsidR="00C24294" w:rsidRDefault="00C24294" w:rsidP="0007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FC306" w14:textId="77777777" w:rsidR="00C24294" w:rsidRDefault="00C24294" w:rsidP="00070ACE">
      <w:r>
        <w:separator/>
      </w:r>
    </w:p>
  </w:footnote>
  <w:footnote w:type="continuationSeparator" w:id="0">
    <w:p w14:paraId="33C273BB" w14:textId="77777777" w:rsidR="00C24294" w:rsidRDefault="00C24294" w:rsidP="00070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88"/>
    <w:rsid w:val="000129F8"/>
    <w:rsid w:val="00070ACE"/>
    <w:rsid w:val="000D49A4"/>
    <w:rsid w:val="000E4E01"/>
    <w:rsid w:val="001F2DB6"/>
    <w:rsid w:val="002421A5"/>
    <w:rsid w:val="002A6007"/>
    <w:rsid w:val="00336429"/>
    <w:rsid w:val="00392817"/>
    <w:rsid w:val="003A1A32"/>
    <w:rsid w:val="003B078D"/>
    <w:rsid w:val="003F11D1"/>
    <w:rsid w:val="00425938"/>
    <w:rsid w:val="00446075"/>
    <w:rsid w:val="0048799B"/>
    <w:rsid w:val="00491272"/>
    <w:rsid w:val="00497FE2"/>
    <w:rsid w:val="00503258"/>
    <w:rsid w:val="00536B05"/>
    <w:rsid w:val="00571689"/>
    <w:rsid w:val="00647C4B"/>
    <w:rsid w:val="00674E1E"/>
    <w:rsid w:val="00691C7A"/>
    <w:rsid w:val="00694205"/>
    <w:rsid w:val="00772EB4"/>
    <w:rsid w:val="008070EF"/>
    <w:rsid w:val="00812A0C"/>
    <w:rsid w:val="008403C1"/>
    <w:rsid w:val="00896070"/>
    <w:rsid w:val="008B45DA"/>
    <w:rsid w:val="00904775"/>
    <w:rsid w:val="00A17E0E"/>
    <w:rsid w:val="00A64FBA"/>
    <w:rsid w:val="00AC0471"/>
    <w:rsid w:val="00AC51B6"/>
    <w:rsid w:val="00AC6C15"/>
    <w:rsid w:val="00B02BE2"/>
    <w:rsid w:val="00C16BC7"/>
    <w:rsid w:val="00C24294"/>
    <w:rsid w:val="00C334E4"/>
    <w:rsid w:val="00C81097"/>
    <w:rsid w:val="00CC4D88"/>
    <w:rsid w:val="00D30664"/>
    <w:rsid w:val="00DE7B77"/>
    <w:rsid w:val="00E31C89"/>
    <w:rsid w:val="00EC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11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4D8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CC4D88"/>
    <w:pPr>
      <w:spacing w:line="360" w:lineRule="auto"/>
      <w:jc w:val="both"/>
    </w:pPr>
    <w:rPr>
      <w:rFonts w:ascii="Arial" w:hAnsi="Arial" w:cs="Arial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C4D88"/>
    <w:rPr>
      <w:rFonts w:ascii="Arial" w:eastAsiaTheme="minorEastAsia" w:hAnsi="Arial" w:cs="Arial"/>
      <w:sz w:val="20"/>
      <w:szCs w:val="20"/>
    </w:rPr>
  </w:style>
  <w:style w:type="paragraph" w:styleId="NormalWeb">
    <w:name w:val="Normal (Web)"/>
    <w:basedOn w:val="Normal"/>
    <w:uiPriority w:val="99"/>
    <w:unhideWhenUsed/>
    <w:rsid w:val="00CC4D88"/>
    <w:pPr>
      <w:spacing w:before="100" w:beforeAutospacing="1" w:after="100" w:afterAutospacing="1"/>
    </w:pPr>
    <w:rPr>
      <w:rFonts w:ascii="Times" w:hAnsi="Times"/>
    </w:rPr>
  </w:style>
  <w:style w:type="paragraph" w:styleId="Header">
    <w:name w:val="header"/>
    <w:basedOn w:val="Normal"/>
    <w:link w:val="HeaderChar"/>
    <w:uiPriority w:val="99"/>
    <w:unhideWhenUsed/>
    <w:rsid w:val="00070A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ACE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70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ACE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rvalho</dc:creator>
  <cp:keywords/>
  <dc:description/>
  <cp:lastModifiedBy>Marta Carvalho</cp:lastModifiedBy>
  <cp:revision>2</cp:revision>
  <cp:lastPrinted>2018-06-05T14:03:00Z</cp:lastPrinted>
  <dcterms:created xsi:type="dcterms:W3CDTF">2018-08-01T18:51:00Z</dcterms:created>
  <dcterms:modified xsi:type="dcterms:W3CDTF">2018-08-01T18:51:00Z</dcterms:modified>
</cp:coreProperties>
</file>